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6FBD" w14:textId="77777777" w:rsidR="00EA08DD" w:rsidRPr="00806155" w:rsidRDefault="00EA08DD" w:rsidP="00EA08DD">
      <w:r w:rsidRPr="00806155">
        <w:t>Supplementary table 1 – Primer sequences</w:t>
      </w:r>
    </w:p>
    <w:tbl>
      <w:tblPr>
        <w:tblW w:w="7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3171"/>
        <w:gridCol w:w="3167"/>
      </w:tblGrid>
      <w:tr w:rsidR="00EA08DD" w:rsidRPr="00806155" w14:paraId="5497804A" w14:textId="77777777" w:rsidTr="002729AF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5EAE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729AF">
              <w:rPr>
                <w:rFonts w:ascii="Calibri" w:eastAsia="Times New Roman" w:hAnsi="Calibri" w:cs="Calibri"/>
                <w:b/>
                <w:bCs/>
              </w:rPr>
              <w:t>Gene name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1BD1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729AF">
              <w:rPr>
                <w:rFonts w:ascii="Calibri" w:eastAsia="Times New Roman" w:hAnsi="Calibri" w:cs="Calibri"/>
                <w:b/>
                <w:bCs/>
              </w:rPr>
              <w:t>Sequence forward primer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FC44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729AF">
              <w:rPr>
                <w:rFonts w:ascii="Calibri" w:eastAsia="Times New Roman" w:hAnsi="Calibri" w:cs="Calibri"/>
                <w:b/>
                <w:bCs/>
              </w:rPr>
              <w:t>Sequence reverse primer</w:t>
            </w:r>
          </w:p>
        </w:tc>
      </w:tr>
      <w:tr w:rsidR="00EA08DD" w:rsidRPr="00806155" w14:paraId="1BEE4697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6A94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B2M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857C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TGACTTTGTCACAGCCCAAG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B818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GCAAGCAAGCAGAATTTGG</w:t>
            </w:r>
          </w:p>
        </w:tc>
      </w:tr>
      <w:tr w:rsidR="00EA08DD" w:rsidRPr="00806155" w14:paraId="6FF21FE2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C87A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CAT1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BDF2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TCACTGACAACATCGACTTTGAAG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CDA7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GGAGAAAACGCTTAGCCATACAG</w:t>
            </w:r>
          </w:p>
        </w:tc>
      </w:tr>
      <w:tr w:rsidR="00EA08DD" w:rsidRPr="00806155" w14:paraId="2D9226F7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255A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CAT2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B81A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CCTGGTCAAATTGCTTAACCT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7F15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TTATTCGTCCCTCTGTTTTATGGAT</w:t>
            </w:r>
          </w:p>
        </w:tc>
      </w:tr>
      <w:tr w:rsidR="00EA08DD" w:rsidRPr="00806155" w14:paraId="793334CE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9F81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TNNB1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0688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CTATGCAGGGGTGGTCAAC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741C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GACCTGGAAAACGCCATCA</w:t>
            </w:r>
          </w:p>
        </w:tc>
      </w:tr>
      <w:tr w:rsidR="00EA08DD" w:rsidRPr="00806155" w14:paraId="7A12618A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AC7C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LEF1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EF62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GCATCAGGTACAGGTCCAAGA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5061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ACGTTGGGAATGAGCTTCGT</w:t>
            </w:r>
          </w:p>
        </w:tc>
      </w:tr>
      <w:tr w:rsidR="00EA08DD" w:rsidRPr="00806155" w14:paraId="732C71AE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F633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PPARD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E129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GCGGACCTGGGGATTAATGG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CB8B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TGCCCAAAACACTGTACAACAC</w:t>
            </w:r>
          </w:p>
        </w:tc>
      </w:tr>
      <w:tr w:rsidR="00EA08DD" w:rsidRPr="00806155" w14:paraId="6DC7F74F" w14:textId="77777777" w:rsidTr="002729A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066B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TCF7L2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E10E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CGCGCGGGATAACTATGGAA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BA0B" w14:textId="77777777" w:rsidR="00EA08DD" w:rsidRPr="002729AF" w:rsidRDefault="00EA08DD" w:rsidP="002729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729AF">
              <w:rPr>
                <w:rFonts w:ascii="Calibri" w:eastAsia="Times New Roman" w:hAnsi="Calibri" w:cs="Calibri"/>
              </w:rPr>
              <w:t>ACAGTGCCCGACACTTCTTT</w:t>
            </w:r>
          </w:p>
        </w:tc>
      </w:tr>
    </w:tbl>
    <w:p w14:paraId="2B677E32" w14:textId="77777777" w:rsidR="00EA08DD" w:rsidRPr="00806155" w:rsidRDefault="00EA08DD" w:rsidP="00EA08DD"/>
    <w:p w14:paraId="1E27ADE9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8B"/>
    <w:rsid w:val="000E79C7"/>
    <w:rsid w:val="0046188B"/>
    <w:rsid w:val="00A52534"/>
    <w:rsid w:val="00EA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FF796-08A0-480C-9B90-5F324F35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6-08T09:19:00Z</dcterms:created>
  <dcterms:modified xsi:type="dcterms:W3CDTF">2023-06-08T09:19:00Z</dcterms:modified>
</cp:coreProperties>
</file>